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E77B63" w14:textId="77777777" w:rsidR="00640843" w:rsidRDefault="00640843" w:rsidP="00640843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758769" w14:textId="1265BD8A" w:rsidR="00640843" w:rsidRDefault="00AD5297" w:rsidP="00640843">
      <w:pPr>
        <w:rPr>
          <w:rFonts w:ascii="Times New Roman" w:hAnsi="Times New Roman" w:cs="Times New Roman"/>
          <w:sz w:val="24"/>
          <w:szCs w:val="24"/>
        </w:rPr>
      </w:pPr>
      <w:bookmarkStart w:id="0" w:name="_Hlk18583576"/>
      <w:r>
        <w:rPr>
          <w:noProof/>
        </w:rPr>
        <w:drawing>
          <wp:inline distT="0" distB="0" distL="0" distR="0" wp14:anchorId="4BBECE9D" wp14:editId="038B133C">
            <wp:extent cx="5937250" cy="334010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334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D8D07C" w14:textId="09EA82F1" w:rsidR="00640843" w:rsidRDefault="00AD5297" w:rsidP="00640843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32839486"/>
      <w:bookmarkStart w:id="2" w:name="_GoBack"/>
      <w:bookmarkEnd w:id="0"/>
      <w:r>
        <w:rPr>
          <w:noProof/>
        </w:rPr>
        <w:drawing>
          <wp:inline distT="0" distB="0" distL="0" distR="0" wp14:anchorId="7BF69659" wp14:editId="268AD759">
            <wp:extent cx="5937250" cy="334010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334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2"/>
    </w:p>
    <w:p w14:paraId="26C3234E" w14:textId="77777777" w:rsidR="00640843" w:rsidRDefault="00640843" w:rsidP="00640843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2E1D49" w14:textId="77777777" w:rsidR="00640843" w:rsidRPr="003C148B" w:rsidRDefault="00640843" w:rsidP="00640843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6.  </w:t>
      </w:r>
      <w:r w:rsidRPr="003C148B">
        <w:rPr>
          <w:rFonts w:ascii="Times New Roman" w:hAnsi="Times New Roman" w:cs="Times New Roman"/>
          <w:sz w:val="24"/>
          <w:szCs w:val="24"/>
        </w:rPr>
        <w:t>Scatterplot of impact of each simulation compared to the status quo scenario for (A) HIV cases averted and (B) fatal overdoses averted from 2020-2030</w:t>
      </w:r>
      <w:r>
        <w:rPr>
          <w:rFonts w:ascii="Times New Roman" w:hAnsi="Times New Roman" w:cs="Times New Roman"/>
          <w:sz w:val="24"/>
          <w:szCs w:val="24"/>
        </w:rPr>
        <w:t>.</w:t>
      </w:r>
    </w:p>
    <w:bookmarkEnd w:id="1"/>
    <w:p w14:paraId="34239672" w14:textId="77777777" w:rsidR="00F3210B" w:rsidRDefault="00AD5297"/>
    <w:sectPr w:rsidR="00F3210B" w:rsidSect="0064084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843"/>
    <w:rsid w:val="00640843"/>
    <w:rsid w:val="008B3B62"/>
    <w:rsid w:val="008B6E41"/>
    <w:rsid w:val="0093075A"/>
    <w:rsid w:val="009A0D62"/>
    <w:rsid w:val="00AD5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DBD8E"/>
  <w15:chartTrackingRefBased/>
  <w15:docId w15:val="{A39AA165-88EF-4808-BD88-327C8350B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843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peda, Javier</dc:creator>
  <cp:keywords/>
  <dc:description/>
  <cp:lastModifiedBy>Cepeda, Javier</cp:lastModifiedBy>
  <cp:revision>2</cp:revision>
  <dcterms:created xsi:type="dcterms:W3CDTF">2020-02-24T20:34:00Z</dcterms:created>
  <dcterms:modified xsi:type="dcterms:W3CDTF">2020-03-27T17:23:00Z</dcterms:modified>
</cp:coreProperties>
</file>